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5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467"/>
        <w:gridCol w:w="467"/>
        <w:gridCol w:w="467"/>
        <w:gridCol w:w="541"/>
        <w:gridCol w:w="541"/>
        <w:gridCol w:w="541"/>
        <w:gridCol w:w="541"/>
        <w:gridCol w:w="541"/>
        <w:gridCol w:w="541"/>
      </w:tblGrid>
      <w:tr w:rsidR="001A781C" w:rsidRPr="003108E0" w:rsidTr="001A781C">
        <w:trPr>
          <w:tblHeader/>
        </w:trPr>
        <w:tc>
          <w:tcPr>
            <w:tcW w:w="0" w:type="auto"/>
          </w:tcPr>
          <w:p w:rsidR="001A781C" w:rsidRPr="003108E0" w:rsidRDefault="001A781C" w:rsidP="00E856F5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12"/>
            <w:shd w:val="clear" w:color="auto" w:fill="auto"/>
          </w:tcPr>
          <w:p w:rsidR="001A781C" w:rsidRPr="003108E0" w:rsidRDefault="001A781C" w:rsidP="0033232E">
            <w:pPr>
              <w:jc w:val="center"/>
              <w:rPr>
                <w:sz w:val="20"/>
                <w:szCs w:val="20"/>
              </w:rPr>
            </w:pPr>
            <w:r w:rsidRPr="003108E0">
              <w:rPr>
                <w:sz w:val="20"/>
                <w:szCs w:val="20"/>
              </w:rPr>
              <w:t>May 2017</w:t>
            </w:r>
          </w:p>
        </w:tc>
        <w:tc>
          <w:tcPr>
            <w:tcW w:w="0" w:type="auto"/>
            <w:gridSpan w:val="12"/>
          </w:tcPr>
          <w:p w:rsidR="001A781C" w:rsidRPr="003108E0" w:rsidRDefault="001A781C" w:rsidP="0033232E">
            <w:pPr>
              <w:jc w:val="center"/>
              <w:rPr>
                <w:sz w:val="20"/>
                <w:szCs w:val="20"/>
              </w:rPr>
            </w:pPr>
            <w:r w:rsidRPr="003108E0">
              <w:rPr>
                <w:sz w:val="20"/>
                <w:szCs w:val="20"/>
              </w:rPr>
              <w:t>October 2017</w:t>
            </w:r>
          </w:p>
        </w:tc>
      </w:tr>
      <w:tr w:rsidR="001A781C" w:rsidRPr="003108E0" w:rsidTr="001A781C">
        <w:trPr>
          <w:tblHeader/>
        </w:trPr>
        <w:tc>
          <w:tcPr>
            <w:tcW w:w="0" w:type="auto"/>
          </w:tcPr>
          <w:p w:rsidR="001A781C" w:rsidRPr="003108E0" w:rsidRDefault="001A781C" w:rsidP="001A781C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1A781C" w:rsidRPr="003108E0" w:rsidRDefault="0087170B" w:rsidP="003323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ikiopoulou</w:t>
            </w:r>
            <w:r w:rsidR="001A781C" w:rsidRPr="003108E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gridSpan w:val="6"/>
          </w:tcPr>
          <w:p w:rsidR="001A781C" w:rsidRPr="003108E0" w:rsidRDefault="0087170B" w:rsidP="003323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ikiopoulou</w:t>
            </w:r>
            <w:r w:rsidR="002413BB" w:rsidRPr="003108E0">
              <w:rPr>
                <w:sz w:val="20"/>
                <w:szCs w:val="20"/>
              </w:rPr>
              <w:t xml:space="preserve"> </w:t>
            </w:r>
            <w:r w:rsidR="001A781C" w:rsidRPr="003108E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6"/>
          </w:tcPr>
          <w:p w:rsidR="001A781C" w:rsidRPr="003108E0" w:rsidRDefault="0087170B" w:rsidP="003323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ikiopoulou</w:t>
            </w:r>
            <w:r w:rsidR="002413BB" w:rsidRPr="003108E0">
              <w:rPr>
                <w:sz w:val="20"/>
                <w:szCs w:val="20"/>
              </w:rPr>
              <w:t xml:space="preserve"> </w:t>
            </w:r>
            <w:r w:rsidR="001A781C" w:rsidRPr="003108E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6"/>
          </w:tcPr>
          <w:p w:rsidR="001A781C" w:rsidRPr="003108E0" w:rsidRDefault="0087170B" w:rsidP="003323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ikiopoulou</w:t>
            </w:r>
            <w:r w:rsidR="002413BB" w:rsidRPr="003108E0">
              <w:rPr>
                <w:sz w:val="20"/>
                <w:szCs w:val="20"/>
              </w:rPr>
              <w:t xml:space="preserve"> </w:t>
            </w:r>
            <w:r w:rsidR="001A781C" w:rsidRPr="003108E0">
              <w:rPr>
                <w:sz w:val="20"/>
                <w:szCs w:val="20"/>
              </w:rPr>
              <w:t>2</w:t>
            </w:r>
          </w:p>
        </w:tc>
      </w:tr>
      <w:tr w:rsidR="001A781C" w:rsidRPr="003108E0" w:rsidTr="001A781C">
        <w:trPr>
          <w:cantSplit/>
          <w:trHeight w:val="1134"/>
          <w:tblHeader/>
        </w:trPr>
        <w:tc>
          <w:tcPr>
            <w:tcW w:w="0" w:type="auto"/>
          </w:tcPr>
          <w:p w:rsidR="001A781C" w:rsidRPr="003108E0" w:rsidRDefault="001A781C" w:rsidP="00E856F5">
            <w:pPr>
              <w:rPr>
                <w:b/>
                <w:sz w:val="20"/>
                <w:szCs w:val="20"/>
              </w:rPr>
            </w:pPr>
            <w:r w:rsidRPr="003108E0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87170B" w:rsidP="0033232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elo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arinatastri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elo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mmobaculit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</w:t>
            </w:r>
            <w:r w:rsidR="004A44DE">
              <w:rPr>
                <w:rFonts w:ascii="Calibri" w:hAnsi="Calibri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Ammoni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arkinson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Ammoni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epid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7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5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45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sterigerina</w:t>
            </w:r>
            <w:r w:rsidR="0005631C">
              <w:rPr>
                <w:rFonts w:ascii="Calibri" w:hAnsi="Calibri"/>
                <w:i/>
                <w:iCs/>
                <w:sz w:val="16"/>
                <w:szCs w:val="16"/>
              </w:rPr>
              <w:t>t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amil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oliv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plic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riza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pathul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riza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triat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ucc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ibicid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variabil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ibic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ven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ibic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refulgen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F4606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Clavul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angular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ornuspir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oliace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ymbaloporett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l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ymbaloporett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quammos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Denta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?</w:t>
            </w:r>
            <w:proofErr w:type="gramEnd"/>
            <w:r w:rsidRPr="0033232E">
              <w:rPr>
                <w:rFonts w:ascii="Calibri" w:hAnsi="Calibri"/>
                <w:sz w:val="16"/>
                <w:szCs w:val="16"/>
              </w:rPr>
              <w:t xml:space="preserve"> 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Dentalino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?</w:t>
            </w:r>
            <w:proofErr w:type="gramEnd"/>
            <w:r w:rsidRPr="0033232E">
              <w:rPr>
                <w:rFonts w:ascii="Calibri" w:hAnsi="Calibri"/>
                <w:sz w:val="16"/>
                <w:szCs w:val="16"/>
              </w:rPr>
              <w:t xml:space="preserve"> 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Discorbin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erthelot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ggerello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culeat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="00D95AFF">
              <w:rPr>
                <w:rFonts w:ascii="Calibri" w:hAnsi="Calibri"/>
                <w:i/>
                <w:sz w:val="16"/>
                <w:szCs w:val="16"/>
              </w:rPr>
              <w:t xml:space="preserve">E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ven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risp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depressul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jensen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williamson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pon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oncamerat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lore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Hayne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depress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11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Heterolep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ubhaidinger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F4606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abrospir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ubglobos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obatu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obat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iliamm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usc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iliolin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ong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iliolin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ubrotund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Neoconorb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erquem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Noniono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grateloupi</w:t>
            </w:r>
            <w:r w:rsidR="00F4606C">
              <w:rPr>
                <w:rFonts w:ascii="Calibri" w:hAnsi="Calibri"/>
                <w:i/>
                <w:iCs/>
                <w:sz w:val="16"/>
                <w:szCs w:val="16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aracibic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</w:t>
            </w:r>
            <w:r w:rsidR="004A6605">
              <w:rPr>
                <w:rFonts w:ascii="Calibri" w:hAnsi="Calibri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eneropli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ertus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lanorb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editerranens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4A660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lan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</w:t>
            </w:r>
            <w:r w:rsidR="004A6605">
              <w:rPr>
                <w:rFonts w:ascii="Calibri" w:hAnsi="Calibri"/>
                <w:i/>
                <w:iCs/>
                <w:sz w:val="16"/>
                <w:szCs w:val="16"/>
              </w:rPr>
              <w:t>r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i</w:t>
            </w:r>
            <w:r w:rsidR="004A6605">
              <w:rPr>
                <w:rFonts w:ascii="Calibri" w:hAnsi="Calibri"/>
                <w:i/>
                <w:iCs/>
                <w:sz w:val="16"/>
                <w:szCs w:val="16"/>
              </w:rPr>
              <w:t>m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inens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lastRenderedPageBreak/>
              <w:t>Polymorph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orosononion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oblong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rotun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88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c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erthelot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icarin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osc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ontor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Q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imb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emin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8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telliger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viennens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Reophax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Rosalin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rady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CB2B19" w:rsidRPr="0033232E" w:rsidTr="0090277C">
        <w:tc>
          <w:tcPr>
            <w:tcW w:w="0" w:type="auto"/>
            <w:vAlign w:val="bottom"/>
          </w:tcPr>
          <w:p w:rsidR="00CB2B19" w:rsidRPr="0033232E" w:rsidRDefault="00CB2B19" w:rsidP="0090277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>
              <w:rPr>
                <w:rFonts w:ascii="Calibri" w:hAnsi="Calibri"/>
                <w:i/>
                <w:iCs/>
                <w:sz w:val="16"/>
                <w:szCs w:val="16"/>
              </w:rPr>
              <w:t>Rosalina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ulloid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CB2B19" w:rsidRPr="0033232E" w:rsidRDefault="00CB2B19" w:rsidP="0090277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Rosalin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loridens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Rosalin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acropor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iphonapert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dilat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iphon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reticul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piro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ntillar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piro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ymbi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piro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nitid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F4606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tomatorb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oncentric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extulari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ock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extulari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orrec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extulari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?</w:t>
            </w:r>
            <w:proofErr w:type="gramEnd"/>
            <w:r w:rsidRPr="0033232E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runc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chreiber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rochamm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infl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19C1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Uviger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mediterrane</w:t>
            </w:r>
            <w:r w:rsidR="008D593C" w:rsidRPr="0033232E">
              <w:rPr>
                <w:rFonts w:ascii="Calibri" w:hAnsi="Calibri"/>
                <w:i/>
                <w:iCs/>
                <w:sz w:val="16"/>
                <w:szCs w:val="16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D593C" w:rsidRPr="0033232E" w:rsidTr="00EC4CCA">
        <w:tc>
          <w:tcPr>
            <w:tcW w:w="0" w:type="auto"/>
            <w:vAlign w:val="bottom"/>
          </w:tcPr>
          <w:p w:rsidR="008D593C" w:rsidRPr="0033232E" w:rsidRDefault="008D593C" w:rsidP="008D593C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Vertebra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D593C" w:rsidRPr="0033232E" w:rsidRDefault="008D593C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71DCD" w:rsidRPr="0033232E" w:rsidTr="00EC4CCA">
        <w:tc>
          <w:tcPr>
            <w:tcW w:w="0" w:type="auto"/>
            <w:vAlign w:val="bottom"/>
          </w:tcPr>
          <w:p w:rsidR="00471DCD" w:rsidRPr="0033232E" w:rsidRDefault="00471DCD" w:rsidP="008D593C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>Planktonic speci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</w:tr>
      <w:tr w:rsidR="00471DCD" w:rsidRPr="0033232E" w:rsidTr="00EC4CCA">
        <w:tc>
          <w:tcPr>
            <w:tcW w:w="0" w:type="auto"/>
            <w:vAlign w:val="bottom"/>
          </w:tcPr>
          <w:p w:rsidR="00471DCD" w:rsidRPr="0033232E" w:rsidRDefault="00471DCD" w:rsidP="00471DCD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>Unidentified juvenil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:rsidR="00471DCD" w:rsidRPr="0033232E" w:rsidRDefault="00471DCD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471DCD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 w:rsidR="005164CF" w:rsidRPr="0033232E" w:rsidTr="00EC4CCA">
        <w:tc>
          <w:tcPr>
            <w:tcW w:w="0" w:type="auto"/>
            <w:vAlign w:val="bottom"/>
          </w:tcPr>
          <w:p w:rsidR="005164CF" w:rsidRPr="0033232E" w:rsidRDefault="005164CF" w:rsidP="005164CF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>S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66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995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48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56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40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288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1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52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3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5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16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14</w:t>
            </w:r>
          </w:p>
        </w:tc>
      </w:tr>
      <w:tr w:rsidR="005164CF" w:rsidRPr="0033232E" w:rsidTr="00EC4CCA">
        <w:tc>
          <w:tcPr>
            <w:tcW w:w="0" w:type="auto"/>
            <w:vAlign w:val="bottom"/>
          </w:tcPr>
          <w:p w:rsidR="005164CF" w:rsidRPr="0033232E" w:rsidRDefault="005164CF" w:rsidP="005164CF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 xml:space="preserve">Sum (only </w:t>
            </w:r>
            <w:proofErr w:type="spellStart"/>
            <w:r w:rsidRPr="0033232E">
              <w:rPr>
                <w:rFonts w:ascii="Calibri" w:hAnsi="Calibri"/>
                <w:iCs/>
                <w:sz w:val="16"/>
                <w:szCs w:val="16"/>
              </w:rPr>
              <w:t>benthics</w:t>
            </w:r>
            <w:proofErr w:type="spellEnd"/>
            <w:r w:rsidRPr="0033232E">
              <w:rPr>
                <w:rFonts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0" w:type="auto"/>
            <w:vAlign w:val="bottom"/>
          </w:tcPr>
          <w:p w:rsidR="005164CF" w:rsidRPr="0033232E" w:rsidRDefault="0071377A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2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42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7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983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418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2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2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633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28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98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52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22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42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1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83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06</w:t>
            </w:r>
          </w:p>
        </w:tc>
      </w:tr>
      <w:tr w:rsidR="005164CF" w:rsidRPr="0033232E" w:rsidTr="00EC4CCA">
        <w:tc>
          <w:tcPr>
            <w:tcW w:w="0" w:type="auto"/>
            <w:vAlign w:val="bottom"/>
          </w:tcPr>
          <w:p w:rsidR="005164CF" w:rsidRPr="0033232E" w:rsidRDefault="005164CF" w:rsidP="005164CF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 xml:space="preserve">Sum (only </w:t>
            </w:r>
            <w:proofErr w:type="spellStart"/>
            <w:r w:rsidRPr="0033232E">
              <w:rPr>
                <w:rFonts w:ascii="Calibri" w:hAnsi="Calibri"/>
                <w:iCs/>
                <w:sz w:val="16"/>
                <w:szCs w:val="16"/>
              </w:rPr>
              <w:t>benthics</w:t>
            </w:r>
            <w:proofErr w:type="spellEnd"/>
            <w:r w:rsidRPr="0033232E">
              <w:rPr>
                <w:rFonts w:ascii="Calibri" w:hAnsi="Calibri"/>
                <w:iCs/>
                <w:sz w:val="16"/>
                <w:szCs w:val="16"/>
              </w:rPr>
              <w:t xml:space="preserve"> &amp; non-juvenile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0" w:type="auto"/>
            <w:vAlign w:val="bottom"/>
          </w:tcPr>
          <w:p w:rsidR="005164CF" w:rsidRPr="0033232E" w:rsidRDefault="0071377A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282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363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3207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58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4250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894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571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135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0" w:type="auto"/>
            <w:vAlign w:val="bottom"/>
          </w:tcPr>
          <w:p w:rsidR="005164CF" w:rsidRPr="0033232E" w:rsidRDefault="005164CF" w:rsidP="00332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3232E">
              <w:rPr>
                <w:rFonts w:ascii="Calibri" w:hAnsi="Calibri"/>
                <w:color w:val="000000"/>
                <w:sz w:val="16"/>
                <w:szCs w:val="16"/>
              </w:rPr>
              <w:t>1400</w:t>
            </w:r>
          </w:p>
        </w:tc>
      </w:tr>
    </w:tbl>
    <w:p w:rsidR="00E856F5" w:rsidRPr="0033232E" w:rsidRDefault="00E856F5">
      <w:pPr>
        <w:rPr>
          <w:sz w:val="16"/>
          <w:szCs w:val="16"/>
        </w:rPr>
      </w:pPr>
    </w:p>
    <w:sectPr w:rsidR="00E856F5" w:rsidRPr="0033232E" w:rsidSect="00902C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245" w:right="230" w:bottom="245" w:left="245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6DA2" w:rsidRDefault="00466DA2" w:rsidP="00902C5F">
      <w:pPr>
        <w:spacing w:after="0" w:line="240" w:lineRule="auto"/>
      </w:pPr>
      <w:r>
        <w:separator/>
      </w:r>
    </w:p>
  </w:endnote>
  <w:endnote w:type="continuationSeparator" w:id="0">
    <w:p w:rsidR="00466DA2" w:rsidRDefault="00466DA2" w:rsidP="00902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19C1" w:rsidRDefault="008D19C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19C1" w:rsidRDefault="008D19C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19C1" w:rsidRDefault="008D19C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6DA2" w:rsidRDefault="00466DA2" w:rsidP="00902C5F">
      <w:pPr>
        <w:spacing w:after="0" w:line="240" w:lineRule="auto"/>
      </w:pPr>
      <w:r>
        <w:separator/>
      </w:r>
    </w:p>
  </w:footnote>
  <w:footnote w:type="continuationSeparator" w:id="0">
    <w:p w:rsidR="00466DA2" w:rsidRDefault="00466DA2" w:rsidP="00902C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19C1" w:rsidRDefault="008D19C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19C1" w:rsidRPr="00902C5F" w:rsidRDefault="008D19C1" w:rsidP="00902C5F">
    <w:pPr>
      <w:spacing w:line="240" w:lineRule="auto"/>
      <w:jc w:val="both"/>
      <w:rPr>
        <w:u w:val="single"/>
      </w:rPr>
    </w:pPr>
    <w:r w:rsidRPr="00902C5F">
      <w:rPr>
        <w:b/>
        <w:u w:val="single"/>
        <w:lang w:val="en-US"/>
      </w:rPr>
      <w:t>S2 Table. Specimen counts of experimental foraminiferal assemblages grown from Chalikiopoulou lagoon sediments.</w:t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19C1" w:rsidRDefault="008D19C1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E19FD"/>
    <w:multiLevelType w:val="hybridMultilevel"/>
    <w:tmpl w:val="5666F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847"/>
    <w:rsid w:val="0005631C"/>
    <w:rsid w:val="00077D34"/>
    <w:rsid w:val="001A781C"/>
    <w:rsid w:val="001E352F"/>
    <w:rsid w:val="002413BB"/>
    <w:rsid w:val="003108E0"/>
    <w:rsid w:val="0033232E"/>
    <w:rsid w:val="003E457B"/>
    <w:rsid w:val="00466DA2"/>
    <w:rsid w:val="00471DCD"/>
    <w:rsid w:val="004A44DE"/>
    <w:rsid w:val="004A6605"/>
    <w:rsid w:val="005164CF"/>
    <w:rsid w:val="005D6226"/>
    <w:rsid w:val="00607FEA"/>
    <w:rsid w:val="00613B7E"/>
    <w:rsid w:val="006438E0"/>
    <w:rsid w:val="0071377A"/>
    <w:rsid w:val="00725C78"/>
    <w:rsid w:val="00756913"/>
    <w:rsid w:val="00803416"/>
    <w:rsid w:val="008372AB"/>
    <w:rsid w:val="0087170B"/>
    <w:rsid w:val="008D19C1"/>
    <w:rsid w:val="008D3847"/>
    <w:rsid w:val="008D593C"/>
    <w:rsid w:val="00902C5F"/>
    <w:rsid w:val="00AC5877"/>
    <w:rsid w:val="00B113A7"/>
    <w:rsid w:val="00BF7A21"/>
    <w:rsid w:val="00C44BBD"/>
    <w:rsid w:val="00CB2B19"/>
    <w:rsid w:val="00D77CB8"/>
    <w:rsid w:val="00D95AFF"/>
    <w:rsid w:val="00DA4CAC"/>
    <w:rsid w:val="00E061C9"/>
    <w:rsid w:val="00E856F5"/>
    <w:rsid w:val="00EA5A41"/>
    <w:rsid w:val="00EC4CCA"/>
    <w:rsid w:val="00F4606C"/>
    <w:rsid w:val="00F62290"/>
    <w:rsid w:val="00FF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9ED6B-AB0A-49F5-BFAC-D30D7C8B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D38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02C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2C5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02C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2C5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nmann</dc:creator>
  <cp:keywords/>
  <dc:description/>
  <cp:lastModifiedBy>Anna Weinmann</cp:lastModifiedBy>
  <cp:revision>4</cp:revision>
  <dcterms:created xsi:type="dcterms:W3CDTF">2019-06-04T11:18:00Z</dcterms:created>
  <dcterms:modified xsi:type="dcterms:W3CDTF">2019-06-05T11:52:00Z</dcterms:modified>
</cp:coreProperties>
</file>